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1. Prime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rimers used for genotyping</w:t>
      </w:r>
    </w:p>
    <w:tbl>
      <w:tblPr>
        <w:tblW w:w="7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5110"/>
      </w:tblGrid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rpd1-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forward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CCT TTT TGC AGG TTT ATG CTC-3’</w:t>
            </w:r>
          </w:p>
        </w:tc>
      </w:tr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rpd1-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GTT TCT TGT AGA TCC GAG TCC GTG GAT C-3’</w:t>
            </w:r>
          </w:p>
        </w:tc>
      </w:tr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rpe1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forward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ACT GGA GAT GCT TAC CGA CAT GTG AAT GA-3’</w:t>
            </w:r>
          </w:p>
        </w:tc>
      </w:tr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rpe1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verse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GGT AGA ACA AAT GGA CAC AAT CAC CTT-3’</w:t>
            </w:r>
          </w:p>
        </w:tc>
      </w:tr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co-dominant forward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GGA CAC ATC CTA TAG TTC GC-3’</w:t>
            </w:r>
          </w:p>
        </w:tc>
      </w:tr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co-dominant reverse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GAT CTA CCC ACT AAT CTA CTC G-3’</w:t>
            </w:r>
          </w:p>
        </w:tc>
      </w:tr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co-dominant internal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GC GAA CCA AGC CGC TAA TGC-3’</w:t>
            </w:r>
          </w:p>
        </w:tc>
      </w:tr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encer co-dominant forward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GGT CAT CAC AAA CAT CTC GT-3’</w:t>
            </w:r>
          </w:p>
        </w:tc>
      </w:tr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encer co-dominant reverse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GTG ATC CAA AGT CAT GGT CT-3’</w:t>
            </w:r>
          </w:p>
        </w:tc>
      </w:tr>
      <w:tr>
        <w:trPr>
          <w:trHeight w:val="345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encer co-dominant internal</w:t>
            </w:r>
          </w:p>
        </w:tc>
        <w:tc>
          <w:tcPr>
            <w:tcW w:w="5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CAG CCG TCC AAA TGC GGG AT-3’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Primers used for bisulfite sequencing</w:t>
      </w:r>
    </w:p>
    <w:tbl>
      <w:tblPr>
        <w:tblW w:w="8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5755"/>
      </w:tblGrid>
      <w:tr>
        <w:trPr>
          <w:trHeight w:val="34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34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voluta primary forward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TG YAG ATY TGT TTG GAG YTG ATT Y-3’</w:t>
            </w:r>
          </w:p>
        </w:tc>
      </w:tr>
      <w:tr>
        <w:trPr>
          <w:trHeight w:val="34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voluta primary reverse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TTT AAT ATC TAA CAT AAC CAA CCT TT-3’</w:t>
            </w:r>
          </w:p>
        </w:tc>
      </w:tr>
      <w:tr>
        <w:trPr>
          <w:trHeight w:val="34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voluta secondary forward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GA YYA TAG TGA TGY YAT ATT GTG-3’</w:t>
            </w:r>
          </w:p>
        </w:tc>
      </w:tr>
      <w:tr>
        <w:trPr>
          <w:trHeight w:val="34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voluta secondary reverse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TAT CAT CAA CAA CTT TCC ACA CC-3’</w:t>
            </w:r>
          </w:p>
        </w:tc>
      </w:tr>
      <w:tr>
        <w:trPr>
          <w:trHeight w:val="34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bp-ubi-dsred forward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GA TAG TTT AAA TTG AAG GYG GGA AAY GAT AAT-3’</w:t>
            </w:r>
          </w:p>
        </w:tc>
      </w:tr>
      <w:tr>
        <w:trPr>
          <w:trHeight w:val="34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bp-ubi-dsred reverse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ACT CAA TTA TCC TTT AAA CCA TAT CTA ACT ATT C-3’</w:t>
            </w:r>
          </w:p>
        </w:tc>
      </w:tr>
      <w:tr>
        <w:trPr>
          <w:trHeight w:val="34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forward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G GTG TYA TYT ATG TTA YTA GAT-3’</w:t>
            </w:r>
          </w:p>
        </w:tc>
      </w:tr>
      <w:tr>
        <w:trPr>
          <w:trHeight w:val="34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reverse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CTT CTT RAT RTT CCA TAR CTT TCC-3’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Primers used for RT-PCR and Pol II ChIP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702"/>
      </w:tblGrid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bi ChIP short fo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’- TTG ACA ACA GGA CTC TAC AG-3’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bi ChIP short rev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AAA CCA TTA ACC CTA AAC C-3’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bi ChIP lo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’- CAC CAA CCA GCG AAC CAG CA-3’ 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Ubi ChIP lo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’-ATT TCT GGA TGC CGA CAG-3’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ChIP forward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’-CGT TTC GCT TTC CTT AGT GTT AGC T-3’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ChIP reverse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’-AGC GAA CGG ATC TAG AGA CTC ACC TTG-3’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GN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ChIP forward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’-TCC CGA GAA GAG TAG AAC AAA TGC TAA AA-3’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GN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ChIP reverse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’-CTG AGG TAT TCC ATA GCC CCT GAT CC-3’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RED fo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TG GAC AAC ACC GAG GAC GT-3’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RED rev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’- CTA CTG GGA GCC GGA GTG GC-3’       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 fo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’-CGA CAA TCT GAT CCA CTA-3’      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 rev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AAA CCA TTA ACC CTA AAC C-3’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pro oligo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’-ATT TCT GGA TGC CGA CAG-3’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3g1878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forward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’-GCC ATC CAA GCT GTT CTC TC-3’           </w:t>
            </w:r>
          </w:p>
        </w:tc>
      </w:tr>
      <w:tr>
        <w:trPr>
          <w:trHeight w:val="4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3g1878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reverse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’-GGG CAT CTG AAT CTC TCA GC-3’           </w:t>
            </w:r>
          </w:p>
        </w:tc>
      </w:tr>
    </w:tbl>
    <w:p>
      <w:pPr>
        <w:pStyle w:val="NormalWeb"/>
        <w:spacing w:lineRule="atLeast" w:line="312" w:before="0" w:after="0"/>
        <w:textAlignment w:val="baseline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before="0" w:after="20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de-A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2:02:00Z</dcterms:created>
  <dc:creator>MarjoriMatzke</dc:creator>
  <dc:description/>
  <cp:keywords/>
  <dc:language>en-US</dc:language>
  <cp:lastModifiedBy>user</cp:lastModifiedBy>
  <dcterms:modified xsi:type="dcterms:W3CDTF">2013-01-18T02:02:00Z</dcterms:modified>
  <cp:revision>2</cp:revision>
  <dc:subject/>
  <dc:title>Two postdoctoral positions, Matzke lab</dc:title>
</cp:coreProperties>
</file>